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17107" w14:textId="77777777" w:rsidR="00826016" w:rsidRDefault="00826016" w:rsidP="0082601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. Prompt Questions for Think Aloud Protocol</w:t>
      </w:r>
    </w:p>
    <w:p w14:paraId="207A0DFC" w14:textId="77777777" w:rsidR="00826016" w:rsidRPr="009822C4" w:rsidRDefault="00826016" w:rsidP="00826016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General</w:t>
      </w:r>
    </w:p>
    <w:p w14:paraId="05773A5E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f they stop clicking/writing/etc. for more than a few seconds</w:t>
      </w:r>
    </w:p>
    <w:p w14:paraId="4A06D601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 xml:space="preserve">What are you thinking about right now? </w:t>
      </w:r>
    </w:p>
    <w:p w14:paraId="034CC480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s there something you’re stuck on? [if yes: What is it?]</w:t>
      </w:r>
    </w:p>
    <w:p w14:paraId="331B17B3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f they seem to be struggling with a task—expressing nonspecific frustration, trying to do same thing repeatedly, etc.</w:t>
      </w:r>
    </w:p>
    <w:p w14:paraId="31690685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s there anything you’re finding difficult or frustrating right now?</w:t>
      </w:r>
    </w:p>
    <w:p w14:paraId="252BFAA7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What is making this task difficult?</w:t>
      </w:r>
    </w:p>
    <w:p w14:paraId="233BA672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 xml:space="preserve">Is there information that would be helpful about how to do this task? </w:t>
      </w:r>
    </w:p>
    <w:p w14:paraId="426D2BB8" w14:textId="77777777" w:rsidR="00826016" w:rsidRPr="009822C4" w:rsidRDefault="00826016" w:rsidP="00826016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Boxes</w:t>
      </w:r>
    </w:p>
    <w:p w14:paraId="7133168B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When they are selecting 6 v 8 box template</w:t>
      </w:r>
    </w:p>
    <w:p w14:paraId="4FF4D77E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How did you decide which template to use?</w:t>
      </w:r>
    </w:p>
    <w:p w14:paraId="7EFBE67E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f they change box headers</w:t>
      </w:r>
    </w:p>
    <w:p w14:paraId="20C67B4B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Why did you decide to change the box header?</w:t>
      </w:r>
    </w:p>
    <w:p w14:paraId="7974A81C" w14:textId="77777777" w:rsidR="00826016" w:rsidRPr="009822C4" w:rsidRDefault="00826016" w:rsidP="00826016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Content</w:t>
      </w:r>
    </w:p>
    <w:p w14:paraId="0B623F66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 xml:space="preserve">Ask after they’ve </w:t>
      </w:r>
      <w:r>
        <w:rPr>
          <w:rFonts w:ascii="Times New Roman" w:hAnsi="Times New Roman" w:cs="Times New Roman"/>
        </w:rPr>
        <w:t>begun adding some text</w:t>
      </w:r>
    </w:p>
    <w:p w14:paraId="5326DE08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How are you deciding what information to include?</w:t>
      </w:r>
    </w:p>
    <w:p w14:paraId="1520B8AB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What would make your decisions easier?</w:t>
      </w:r>
    </w:p>
    <w:p w14:paraId="235930D8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Are you rewriting anything from the original protocol? [if yes: Why? How are you thinking through your edits?]</w:t>
      </w:r>
    </w:p>
    <w:p w14:paraId="2FB39534" w14:textId="77777777" w:rsidR="00826016" w:rsidRPr="009822C4" w:rsidRDefault="00826016" w:rsidP="00826016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Icons</w:t>
      </w:r>
    </w:p>
    <w:p w14:paraId="176FB15A" w14:textId="77777777" w:rsidR="00826016" w:rsidRPr="009822C4" w:rsidRDefault="00826016" w:rsidP="00826016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>While choosing icons</w:t>
      </w:r>
    </w:p>
    <w:p w14:paraId="32F38BC8" w14:textId="77777777" w:rsidR="00826016" w:rsidRPr="009822C4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r w:rsidRPr="009822C4">
        <w:rPr>
          <w:rFonts w:ascii="Times New Roman" w:hAnsi="Times New Roman" w:cs="Times New Roman"/>
        </w:rPr>
        <w:t xml:space="preserve">Why did you pick that icon? </w:t>
      </w:r>
    </w:p>
    <w:p w14:paraId="648A167B" w14:textId="29EC2EAD" w:rsidR="00826016" w:rsidRPr="00826016" w:rsidRDefault="00826016" w:rsidP="00826016">
      <w:pPr>
        <w:pStyle w:val="ListParagraph"/>
        <w:numPr>
          <w:ilvl w:val="2"/>
          <w:numId w:val="1"/>
        </w:numPr>
        <w:spacing w:line="256" w:lineRule="auto"/>
        <w:rPr>
          <w:rFonts w:ascii="Times New Roman" w:hAnsi="Times New Roman" w:cs="Times New Roman"/>
        </w:rPr>
      </w:pPr>
      <w:proofErr w:type="gramStart"/>
      <w:r w:rsidRPr="009822C4">
        <w:rPr>
          <w:rFonts w:ascii="Times New Roman" w:hAnsi="Times New Roman" w:cs="Times New Roman"/>
        </w:rPr>
        <w:t>[if they are struggling] What</w:t>
      </w:r>
      <w:proofErr w:type="gramEnd"/>
      <w:r w:rsidRPr="009822C4">
        <w:rPr>
          <w:rFonts w:ascii="Times New Roman" w:hAnsi="Times New Roman" w:cs="Times New Roman"/>
        </w:rPr>
        <w:t xml:space="preserve"> information would make your decisions easier?</w:t>
      </w:r>
    </w:p>
    <w:sectPr w:rsidR="00826016" w:rsidRPr="00826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80EF9"/>
    <w:multiLevelType w:val="hybridMultilevel"/>
    <w:tmpl w:val="562A1DF6"/>
    <w:lvl w:ilvl="0" w:tplc="8098EE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495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16"/>
    <w:rsid w:val="005F596C"/>
    <w:rsid w:val="0082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1A0C"/>
  <w15:chartTrackingRefBased/>
  <w15:docId w15:val="{9A54865D-C92B-48C3-A8ED-19A5C5EF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0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>Washington University in St. Louis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ein, Eliana</dc:creator>
  <cp:keywords/>
  <dc:description/>
  <cp:lastModifiedBy>Goldstein, Eliana</cp:lastModifiedBy>
  <cp:revision>1</cp:revision>
  <dcterms:created xsi:type="dcterms:W3CDTF">2025-04-23T17:43:00Z</dcterms:created>
  <dcterms:modified xsi:type="dcterms:W3CDTF">2025-04-23T17:43:00Z</dcterms:modified>
</cp:coreProperties>
</file>